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9CDEE" w14:textId="1386015F" w:rsidR="00C33A3F" w:rsidRPr="00CC21FF" w:rsidRDefault="007619E9">
      <w:pPr>
        <w:rPr>
          <w:rFonts w:ascii="Calibri" w:hAnsi="Calibri" w:cs="Calibri"/>
          <w:b/>
          <w:bCs/>
          <w:sz w:val="22"/>
          <w:szCs w:val="22"/>
        </w:rPr>
      </w:pPr>
      <w:r w:rsidRPr="00CC21FF">
        <w:rPr>
          <w:rFonts w:ascii="Calibri" w:hAnsi="Calibri" w:cs="Calibri"/>
          <w:b/>
          <w:bCs/>
          <w:sz w:val="22"/>
          <w:szCs w:val="22"/>
        </w:rPr>
        <w:t>Supplementary Table 1</w:t>
      </w:r>
      <w:r w:rsidR="00C33A3F" w:rsidRPr="00CC21FF">
        <w:rPr>
          <w:rFonts w:ascii="Calibri" w:hAnsi="Calibri" w:cs="Calibri"/>
          <w:b/>
          <w:bCs/>
          <w:sz w:val="22"/>
          <w:szCs w:val="22"/>
        </w:rPr>
        <w:t xml:space="preserve"> </w:t>
      </w:r>
    </w:p>
    <w:p w14:paraId="1182BD03" w14:textId="03D9D583" w:rsidR="00C33A3F" w:rsidRPr="00CC21FF" w:rsidRDefault="00937932">
      <w:pPr>
        <w:rPr>
          <w:rFonts w:ascii="Calibri" w:hAnsi="Calibri" w:cs="Calibri"/>
          <w:b/>
          <w:bCs/>
          <w:sz w:val="22"/>
          <w:szCs w:val="22"/>
        </w:rPr>
      </w:pPr>
      <w:r w:rsidRPr="00937932">
        <w:rPr>
          <w:rFonts w:ascii="Calibri" w:hAnsi="Calibri" w:cs="Calibri"/>
          <w:b/>
          <w:bCs/>
          <w:noProof/>
          <w:sz w:val="22"/>
          <w:szCs w:val="22"/>
        </w:rPr>
        <w:pict w14:anchorId="5BCC57D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456.2pt;height:119.8pt;mso-width-percent:0;mso-height-percent:0;mso-width-percent:0;mso-height-percent:0">
            <v:imagedata r:id="rId4" o:title=""/>
          </v:shape>
        </w:pict>
      </w:r>
    </w:p>
    <w:p w14:paraId="2F82C91F" w14:textId="12537649" w:rsidR="00C33A3F" w:rsidRPr="00CC21FF" w:rsidRDefault="00C33A3F">
      <w:pPr>
        <w:rPr>
          <w:rFonts w:ascii="Calibri" w:hAnsi="Calibri" w:cs="Calibri"/>
          <w:sz w:val="22"/>
          <w:szCs w:val="22"/>
        </w:rPr>
      </w:pPr>
      <w:r w:rsidRPr="00CC21FF">
        <w:rPr>
          <w:rFonts w:ascii="Calibri" w:hAnsi="Calibri" w:cs="Calibri"/>
          <w:sz w:val="22"/>
          <w:szCs w:val="22"/>
        </w:rPr>
        <w:t>Table S1. Transition Probability values between behaviors for familiar group.</w:t>
      </w:r>
    </w:p>
    <w:p w14:paraId="018F1757" w14:textId="77777777" w:rsidR="00C33A3F" w:rsidRPr="00CC21FF" w:rsidRDefault="00C33A3F">
      <w:pPr>
        <w:rPr>
          <w:rFonts w:ascii="Calibri" w:hAnsi="Calibri" w:cs="Calibri"/>
          <w:sz w:val="22"/>
          <w:szCs w:val="22"/>
        </w:rPr>
      </w:pPr>
    </w:p>
    <w:p w14:paraId="05E73FC4" w14:textId="295134CD" w:rsidR="00C33A3F" w:rsidRPr="00CC21FF" w:rsidRDefault="00C33A3F">
      <w:pPr>
        <w:rPr>
          <w:rFonts w:ascii="Calibri" w:hAnsi="Calibri" w:cs="Calibri"/>
          <w:b/>
          <w:bCs/>
          <w:sz w:val="22"/>
          <w:szCs w:val="22"/>
        </w:rPr>
      </w:pPr>
      <w:r w:rsidRPr="00CC21FF">
        <w:rPr>
          <w:rFonts w:ascii="Calibri" w:hAnsi="Calibri" w:cs="Calibri"/>
          <w:b/>
          <w:bCs/>
          <w:sz w:val="22"/>
          <w:szCs w:val="22"/>
        </w:rPr>
        <w:t>Supplementary Table 2</w:t>
      </w:r>
    </w:p>
    <w:p w14:paraId="5CCB0E40" w14:textId="56E0C487" w:rsidR="00C33A3F" w:rsidRPr="00CC21FF" w:rsidRDefault="00937932">
      <w:pPr>
        <w:rPr>
          <w:rFonts w:ascii="Calibri" w:hAnsi="Calibri" w:cs="Calibri"/>
          <w:sz w:val="22"/>
          <w:szCs w:val="22"/>
        </w:rPr>
      </w:pPr>
      <w:r w:rsidRPr="00937932">
        <w:rPr>
          <w:rFonts w:ascii="Calibri" w:hAnsi="Calibri" w:cs="Calibri"/>
          <w:noProof/>
          <w:sz w:val="22"/>
          <w:szCs w:val="22"/>
        </w:rPr>
        <w:object w:dxaOrig="9120" w:dyaOrig="2120" w14:anchorId="307A2AA6">
          <v:shape id="_x0000_i1025" type="#_x0000_t75" alt="" style="width:456.2pt;height:106.05pt;mso-width-percent:0;mso-height-percent:0;mso-width-percent:0;mso-height-percent:0" o:ole="">
            <v:imagedata r:id="rId5" o:title=""/>
          </v:shape>
          <o:OLEObject Type="Embed" ProgID="Excel.Sheet.12" ShapeID="_x0000_i1025" DrawAspect="Content" ObjectID="_1823420383" r:id="rId6"/>
        </w:object>
      </w:r>
    </w:p>
    <w:p w14:paraId="75E06745" w14:textId="1F98DE36" w:rsidR="00C33A3F" w:rsidRPr="00CC21FF" w:rsidRDefault="00C33A3F" w:rsidP="00C33A3F">
      <w:pPr>
        <w:rPr>
          <w:rFonts w:ascii="Calibri" w:hAnsi="Calibri" w:cs="Calibri"/>
          <w:sz w:val="22"/>
          <w:szCs w:val="22"/>
        </w:rPr>
      </w:pPr>
      <w:r w:rsidRPr="00CC21FF">
        <w:rPr>
          <w:rFonts w:ascii="Calibri" w:hAnsi="Calibri" w:cs="Calibri"/>
          <w:sz w:val="22"/>
          <w:szCs w:val="22"/>
        </w:rPr>
        <w:t>Table S</w:t>
      </w:r>
      <w:r w:rsidR="00A910F4" w:rsidRPr="00CC21FF">
        <w:rPr>
          <w:rFonts w:ascii="Calibri" w:hAnsi="Calibri" w:cs="Calibri"/>
          <w:sz w:val="22"/>
          <w:szCs w:val="22"/>
        </w:rPr>
        <w:t>2</w:t>
      </w:r>
      <w:r w:rsidRPr="00CC21FF">
        <w:rPr>
          <w:rFonts w:ascii="Calibri" w:hAnsi="Calibri" w:cs="Calibri"/>
          <w:sz w:val="22"/>
          <w:szCs w:val="22"/>
        </w:rPr>
        <w:t>. Transition Probability values between behaviors for aggressor group.</w:t>
      </w:r>
    </w:p>
    <w:p w14:paraId="6562BF8F" w14:textId="77777777" w:rsidR="00A910F4" w:rsidRPr="00CC21FF" w:rsidRDefault="00A910F4" w:rsidP="00C33A3F">
      <w:pPr>
        <w:rPr>
          <w:rFonts w:ascii="Calibri" w:hAnsi="Calibri" w:cs="Calibri"/>
          <w:sz w:val="22"/>
          <w:szCs w:val="22"/>
        </w:rPr>
      </w:pPr>
    </w:p>
    <w:p w14:paraId="7EE681D5" w14:textId="44C9BC36" w:rsidR="00C33A3F" w:rsidRPr="00CC21FF" w:rsidRDefault="00A910F4">
      <w:pPr>
        <w:rPr>
          <w:rFonts w:ascii="Calibri" w:hAnsi="Calibri" w:cs="Calibri"/>
          <w:sz w:val="22"/>
          <w:szCs w:val="22"/>
        </w:rPr>
      </w:pPr>
      <w:r w:rsidRPr="00CC21FF">
        <w:rPr>
          <w:rFonts w:ascii="Calibri" w:hAnsi="Calibri" w:cs="Calibri"/>
          <w:b/>
          <w:bCs/>
          <w:sz w:val="22"/>
          <w:szCs w:val="22"/>
        </w:rPr>
        <w:t xml:space="preserve">Supplementary Table </w:t>
      </w:r>
      <w:r w:rsidR="0047302E" w:rsidRPr="00CC21FF">
        <w:rPr>
          <w:rFonts w:ascii="Calibri" w:hAnsi="Calibri" w:cs="Calibri"/>
          <w:b/>
          <w:bCs/>
          <w:sz w:val="22"/>
          <w:szCs w:val="22"/>
        </w:rPr>
        <w:t>3</w:t>
      </w:r>
    </w:p>
    <w:tbl>
      <w:tblPr>
        <w:tblW w:w="8480" w:type="dxa"/>
        <w:tblLook w:val="04A0" w:firstRow="1" w:lastRow="0" w:firstColumn="1" w:lastColumn="0" w:noHBand="0" w:noVBand="1"/>
      </w:tblPr>
      <w:tblGrid>
        <w:gridCol w:w="1165"/>
        <w:gridCol w:w="1165"/>
        <w:gridCol w:w="1060"/>
        <w:gridCol w:w="1091"/>
        <w:gridCol w:w="1060"/>
        <w:gridCol w:w="1060"/>
        <w:gridCol w:w="1060"/>
        <w:gridCol w:w="1060"/>
      </w:tblGrid>
      <w:tr w:rsidR="00E328BC" w:rsidRPr="00CC21FF" w14:paraId="17C0B9F5" w14:textId="77777777" w:rsidTr="00E328B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D1C6" w14:textId="77777777" w:rsidR="00E328BC" w:rsidRPr="00CC21FF" w:rsidRDefault="00E328BC" w:rsidP="00E328B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28101" w14:textId="77777777" w:rsidR="00E328BC" w:rsidRPr="00CC21FF" w:rsidRDefault="00E328BC" w:rsidP="00E328B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21F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Gsniffing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BE8AB" w14:textId="77777777" w:rsidR="00E328BC" w:rsidRPr="00CC21FF" w:rsidRDefault="00E328BC" w:rsidP="00E328B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diggin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9B1C6" w14:textId="77777777" w:rsidR="00E328BC" w:rsidRPr="00CC21FF" w:rsidRDefault="00E328BC" w:rsidP="00E328B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groomin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5E7F9" w14:textId="77777777" w:rsidR="00E328BC" w:rsidRPr="00CC21FF" w:rsidRDefault="00E328BC" w:rsidP="00E328B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hea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11CA4" w14:textId="77777777" w:rsidR="00E328BC" w:rsidRPr="00CC21FF" w:rsidRDefault="00E328BC" w:rsidP="00E328B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rearin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4899B" w14:textId="77777777" w:rsidR="00E328BC" w:rsidRPr="00CC21FF" w:rsidRDefault="00E328BC" w:rsidP="00E328B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ai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FEAD5" w14:textId="77777777" w:rsidR="00E328BC" w:rsidRPr="00CC21FF" w:rsidRDefault="00E328BC" w:rsidP="00E328B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rso</w:t>
            </w:r>
          </w:p>
        </w:tc>
      </w:tr>
      <w:tr w:rsidR="00E328BC" w:rsidRPr="00CC21FF" w14:paraId="63F87ADF" w14:textId="77777777" w:rsidTr="00E328BC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AB7E8" w14:textId="77777777" w:rsidR="00E328BC" w:rsidRPr="00CC21FF" w:rsidRDefault="00E328BC" w:rsidP="00E328B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C21F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Gsniffin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1932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27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6BCD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931B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0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4168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4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2161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65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3D9B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58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6C6E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0179</w:t>
            </w:r>
          </w:p>
        </w:tc>
      </w:tr>
      <w:tr w:rsidR="00E328BC" w:rsidRPr="00CC21FF" w14:paraId="7AE3D44B" w14:textId="77777777" w:rsidTr="00E328B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E9EB8" w14:textId="77777777" w:rsidR="00E328BC" w:rsidRPr="00CC21FF" w:rsidRDefault="00E328BC" w:rsidP="00E328B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digg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CD4A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5E8F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26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6326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826C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42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2600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93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B3C1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36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C036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E328BC" w:rsidRPr="00CC21FF" w14:paraId="12BE88CC" w14:textId="77777777" w:rsidTr="00E328B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44B0B" w14:textId="77777777" w:rsidR="00E328BC" w:rsidRPr="00CC21FF" w:rsidRDefault="00E328BC" w:rsidP="00E328B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groom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99F8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A90A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DEB0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60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0205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59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4BDD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47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3327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68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3F26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96313</w:t>
            </w:r>
          </w:p>
        </w:tc>
      </w:tr>
      <w:tr w:rsidR="00E328BC" w:rsidRPr="00CC21FF" w14:paraId="434BF508" w14:textId="77777777" w:rsidTr="00E328B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2B47B" w14:textId="77777777" w:rsidR="00E328BC" w:rsidRPr="00CC21FF" w:rsidRDefault="00E328BC" w:rsidP="00E328B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he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9944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32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A396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66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A22F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58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C61B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65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DC43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37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EA1B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82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D9B7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5694</w:t>
            </w:r>
          </w:p>
        </w:tc>
      </w:tr>
      <w:tr w:rsidR="00E328BC" w:rsidRPr="00CC21FF" w14:paraId="12CC14A7" w14:textId="77777777" w:rsidTr="00E328B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40C8C" w14:textId="77777777" w:rsidR="00E328BC" w:rsidRPr="00CC21FF" w:rsidRDefault="00E328BC" w:rsidP="00E328B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rear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2C21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99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BC96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66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B516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87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EABA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028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C453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4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8D6D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08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7061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6913</w:t>
            </w:r>
          </w:p>
        </w:tc>
      </w:tr>
      <w:tr w:rsidR="00E328BC" w:rsidRPr="00CC21FF" w14:paraId="55618E55" w14:textId="77777777" w:rsidTr="00E328B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11539" w14:textId="77777777" w:rsidR="00E328BC" w:rsidRPr="00CC21FF" w:rsidRDefault="00E328BC" w:rsidP="00E328B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ai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FB47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59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CF41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98D9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82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AB6E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24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5256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51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69A2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54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5521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2714</w:t>
            </w:r>
          </w:p>
        </w:tc>
      </w:tr>
      <w:tr w:rsidR="00E328BC" w:rsidRPr="00CC21FF" w14:paraId="1E63D2E8" w14:textId="77777777" w:rsidTr="00E328BC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E2753" w14:textId="77777777" w:rsidR="00E328BC" w:rsidRPr="00CC21FF" w:rsidRDefault="00E328BC" w:rsidP="00E328B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r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69D4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35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B936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4C97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9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4659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48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AA28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45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BAF8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9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67EC" w14:textId="77777777" w:rsidR="00E328BC" w:rsidRPr="00CC21FF" w:rsidRDefault="00E328BC" w:rsidP="00E328B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C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5719</w:t>
            </w:r>
          </w:p>
        </w:tc>
      </w:tr>
    </w:tbl>
    <w:p w14:paraId="5ABAD63A" w14:textId="4CB95F2A" w:rsidR="00D76ADA" w:rsidRPr="00CC21FF" w:rsidRDefault="00D76ADA" w:rsidP="00D76ADA">
      <w:pPr>
        <w:rPr>
          <w:rFonts w:ascii="Calibri" w:hAnsi="Calibri" w:cs="Calibri"/>
          <w:sz w:val="22"/>
          <w:szCs w:val="22"/>
        </w:rPr>
      </w:pPr>
      <w:r w:rsidRPr="00CC21FF">
        <w:rPr>
          <w:rFonts w:ascii="Calibri" w:hAnsi="Calibri" w:cs="Calibri"/>
          <w:sz w:val="22"/>
          <w:szCs w:val="22"/>
        </w:rPr>
        <w:t xml:space="preserve">Table S3. Transition Probability values between behaviors for </w:t>
      </w:r>
      <w:proofErr w:type="spellStart"/>
      <w:r w:rsidRPr="00CC21FF">
        <w:rPr>
          <w:rFonts w:ascii="Calibri" w:hAnsi="Calibri" w:cs="Calibri"/>
          <w:sz w:val="22"/>
          <w:szCs w:val="22"/>
        </w:rPr>
        <w:t>unfamilar</w:t>
      </w:r>
      <w:proofErr w:type="spellEnd"/>
      <w:r w:rsidRPr="00CC21FF">
        <w:rPr>
          <w:rFonts w:ascii="Calibri" w:hAnsi="Calibri" w:cs="Calibri"/>
          <w:sz w:val="22"/>
          <w:szCs w:val="22"/>
        </w:rPr>
        <w:t xml:space="preserve"> group.</w:t>
      </w:r>
    </w:p>
    <w:p w14:paraId="0777ABAE" w14:textId="77777777" w:rsidR="00C33A3F" w:rsidRPr="00CC21FF" w:rsidRDefault="00C33A3F">
      <w:pPr>
        <w:rPr>
          <w:rFonts w:ascii="Calibri" w:hAnsi="Calibri" w:cs="Calibri"/>
          <w:sz w:val="22"/>
          <w:szCs w:val="22"/>
        </w:rPr>
      </w:pPr>
    </w:p>
    <w:p w14:paraId="166C902C" w14:textId="27295C6C" w:rsidR="00956B15" w:rsidRPr="00CC21FF" w:rsidRDefault="0047302E">
      <w:pPr>
        <w:rPr>
          <w:rFonts w:ascii="Calibri" w:hAnsi="Calibri" w:cs="Calibri"/>
          <w:b/>
          <w:bCs/>
          <w:sz w:val="22"/>
          <w:szCs w:val="22"/>
        </w:rPr>
      </w:pPr>
      <w:r w:rsidRPr="00CC21FF">
        <w:rPr>
          <w:rFonts w:ascii="Calibri" w:hAnsi="Calibri" w:cs="Calibri"/>
          <w:b/>
          <w:bCs/>
          <w:sz w:val="22"/>
          <w:szCs w:val="22"/>
        </w:rPr>
        <w:t>Supplementary Table 4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545"/>
        <w:gridCol w:w="2552"/>
        <w:gridCol w:w="2551"/>
        <w:gridCol w:w="2552"/>
      </w:tblGrid>
      <w:tr w:rsidR="007619E9" w:rsidRPr="00CC21FF" w14:paraId="3979C263" w14:textId="77777777" w:rsidTr="004730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28B6917A" w14:textId="44F5F988" w:rsidR="007619E9" w:rsidRPr="00CC21FF" w:rsidRDefault="007619E9" w:rsidP="007619E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Type</w:t>
            </w:r>
            <w:r w:rsidR="008862CA" w:rsidRPr="00CC21FF">
              <w:rPr>
                <w:rFonts w:ascii="Calibri" w:hAnsi="Calibri" w:cs="Calibri"/>
                <w:sz w:val="22"/>
                <w:szCs w:val="22"/>
              </w:rPr>
              <w:t>/Group</w:t>
            </w:r>
          </w:p>
        </w:tc>
        <w:tc>
          <w:tcPr>
            <w:tcW w:w="2552" w:type="dxa"/>
          </w:tcPr>
          <w:p w14:paraId="7EF7BE86" w14:textId="2FAF4561" w:rsidR="007619E9" w:rsidRPr="00CC21FF" w:rsidRDefault="007619E9" w:rsidP="00761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Familiar</w:t>
            </w:r>
          </w:p>
        </w:tc>
        <w:tc>
          <w:tcPr>
            <w:tcW w:w="2551" w:type="dxa"/>
          </w:tcPr>
          <w:p w14:paraId="01550648" w14:textId="5B71C397" w:rsidR="007619E9" w:rsidRPr="00CC21FF" w:rsidRDefault="007619E9" w:rsidP="00761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Aggressor</w:t>
            </w:r>
          </w:p>
        </w:tc>
        <w:tc>
          <w:tcPr>
            <w:tcW w:w="2552" w:type="dxa"/>
          </w:tcPr>
          <w:p w14:paraId="35DEA557" w14:textId="6F00D87C" w:rsidR="007619E9" w:rsidRPr="00CC21FF" w:rsidRDefault="007619E9" w:rsidP="00761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Unfamiliar</w:t>
            </w:r>
          </w:p>
        </w:tc>
      </w:tr>
      <w:tr w:rsidR="007619E9" w:rsidRPr="00CC21FF" w14:paraId="3081158D" w14:textId="77777777" w:rsidTr="00473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0F2335B9" w14:textId="48560D08" w:rsidR="007619E9" w:rsidRPr="00CC21FF" w:rsidRDefault="007619E9">
            <w:pPr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AG</w:t>
            </w:r>
          </w:p>
        </w:tc>
        <w:tc>
          <w:tcPr>
            <w:tcW w:w="2552" w:type="dxa"/>
          </w:tcPr>
          <w:p w14:paraId="54D0A0F2" w14:textId="31E30CE3" w:rsidR="007619E9" w:rsidRPr="00CC21FF" w:rsidRDefault="002F1F7F" w:rsidP="00761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28.2</w:t>
            </w:r>
          </w:p>
        </w:tc>
        <w:tc>
          <w:tcPr>
            <w:tcW w:w="2551" w:type="dxa"/>
          </w:tcPr>
          <w:p w14:paraId="62BB3A3B" w14:textId="628D2EAE" w:rsidR="007619E9" w:rsidRPr="00CC21FF" w:rsidRDefault="002F1F7F" w:rsidP="00761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31.9</w:t>
            </w:r>
          </w:p>
        </w:tc>
        <w:tc>
          <w:tcPr>
            <w:tcW w:w="2552" w:type="dxa"/>
          </w:tcPr>
          <w:p w14:paraId="43B5CCDD" w14:textId="716619FA" w:rsidR="007619E9" w:rsidRPr="00CC21FF" w:rsidRDefault="002F1F7F" w:rsidP="00761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45.9</w:t>
            </w:r>
          </w:p>
        </w:tc>
      </w:tr>
      <w:tr w:rsidR="007619E9" w:rsidRPr="00CC21FF" w14:paraId="3CFA0DDA" w14:textId="77777777" w:rsidTr="00473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63247ED6" w14:textId="6577121B" w:rsidR="007619E9" w:rsidRPr="00CC21FF" w:rsidRDefault="007619E9">
            <w:pPr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Torso</w:t>
            </w:r>
          </w:p>
        </w:tc>
        <w:tc>
          <w:tcPr>
            <w:tcW w:w="2552" w:type="dxa"/>
          </w:tcPr>
          <w:p w14:paraId="0A22D5ED" w14:textId="587263B5" w:rsidR="007619E9" w:rsidRPr="00CC21FF" w:rsidRDefault="002F1F7F" w:rsidP="00761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31.9</w:t>
            </w:r>
          </w:p>
        </w:tc>
        <w:tc>
          <w:tcPr>
            <w:tcW w:w="2551" w:type="dxa"/>
          </w:tcPr>
          <w:p w14:paraId="75759413" w14:textId="6480F41B" w:rsidR="007619E9" w:rsidRPr="00CC21FF" w:rsidRDefault="002F1F7F" w:rsidP="00761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33.4</w:t>
            </w:r>
          </w:p>
        </w:tc>
        <w:tc>
          <w:tcPr>
            <w:tcW w:w="2552" w:type="dxa"/>
          </w:tcPr>
          <w:p w14:paraId="3ABE98D6" w14:textId="2C556B39" w:rsidR="007619E9" w:rsidRPr="00CC21FF" w:rsidRDefault="002F1F7F" w:rsidP="00761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28.8</w:t>
            </w:r>
          </w:p>
        </w:tc>
      </w:tr>
      <w:tr w:rsidR="007619E9" w:rsidRPr="00CC21FF" w14:paraId="037E8715" w14:textId="77777777" w:rsidTr="00473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5FF2424E" w14:textId="57E2A545" w:rsidR="007619E9" w:rsidRPr="00CC21FF" w:rsidRDefault="007619E9">
            <w:pPr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Tail</w:t>
            </w:r>
          </w:p>
        </w:tc>
        <w:tc>
          <w:tcPr>
            <w:tcW w:w="2552" w:type="dxa"/>
          </w:tcPr>
          <w:p w14:paraId="6BE68991" w14:textId="2AD573E7" w:rsidR="007619E9" w:rsidRPr="00CC21FF" w:rsidRDefault="002F1F7F" w:rsidP="00761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15.2</w:t>
            </w:r>
          </w:p>
        </w:tc>
        <w:tc>
          <w:tcPr>
            <w:tcW w:w="2551" w:type="dxa"/>
          </w:tcPr>
          <w:p w14:paraId="06387AB6" w14:textId="42219FD4" w:rsidR="007619E9" w:rsidRPr="00CC21FF" w:rsidRDefault="002F1F7F" w:rsidP="00761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2552" w:type="dxa"/>
          </w:tcPr>
          <w:p w14:paraId="3FC85555" w14:textId="63FF21FA" w:rsidR="007619E9" w:rsidRPr="00CC21FF" w:rsidRDefault="002F1F7F" w:rsidP="00761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7619E9" w:rsidRPr="00CC21FF" w14:paraId="745CDFFA" w14:textId="77777777" w:rsidTr="004730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044521D1" w14:textId="2570E383" w:rsidR="007619E9" w:rsidRPr="00CC21FF" w:rsidRDefault="007619E9">
            <w:pPr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Head</w:t>
            </w:r>
          </w:p>
        </w:tc>
        <w:tc>
          <w:tcPr>
            <w:tcW w:w="2552" w:type="dxa"/>
          </w:tcPr>
          <w:p w14:paraId="6B2EF6B6" w14:textId="3C39821C" w:rsidR="007619E9" w:rsidRPr="00CC21FF" w:rsidRDefault="002F1F7F" w:rsidP="00761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24.7</w:t>
            </w:r>
          </w:p>
        </w:tc>
        <w:tc>
          <w:tcPr>
            <w:tcW w:w="2551" w:type="dxa"/>
          </w:tcPr>
          <w:p w14:paraId="03BB8F45" w14:textId="5DD07E71" w:rsidR="007619E9" w:rsidRPr="00CC21FF" w:rsidRDefault="002F1F7F" w:rsidP="00761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26.7</w:t>
            </w:r>
          </w:p>
        </w:tc>
        <w:tc>
          <w:tcPr>
            <w:tcW w:w="2552" w:type="dxa"/>
          </w:tcPr>
          <w:p w14:paraId="4D73F3CD" w14:textId="35EEE2B0" w:rsidR="007619E9" w:rsidRPr="00CC21FF" w:rsidRDefault="002F1F7F" w:rsidP="00761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19.3</w:t>
            </w:r>
          </w:p>
        </w:tc>
      </w:tr>
    </w:tbl>
    <w:p w14:paraId="396D4F30" w14:textId="1A98363D" w:rsidR="005145AA" w:rsidRPr="00CC21FF" w:rsidRDefault="0047302E">
      <w:pPr>
        <w:rPr>
          <w:rFonts w:ascii="Calibri" w:hAnsi="Calibri" w:cs="Calibri"/>
          <w:sz w:val="22"/>
          <w:szCs w:val="22"/>
        </w:rPr>
      </w:pPr>
      <w:r w:rsidRPr="00CC21FF">
        <w:rPr>
          <w:rFonts w:ascii="Calibri" w:hAnsi="Calibri" w:cs="Calibri"/>
          <w:sz w:val="22"/>
          <w:szCs w:val="22"/>
        </w:rPr>
        <w:t>Table S4. Percentage occupancy</w:t>
      </w:r>
      <w:r w:rsidR="00511729" w:rsidRPr="00CC21FF">
        <w:rPr>
          <w:rFonts w:ascii="Calibri" w:hAnsi="Calibri" w:cs="Calibri"/>
          <w:sz w:val="22"/>
          <w:szCs w:val="22"/>
        </w:rPr>
        <w:t xml:space="preserve"> of different types of sniffing</w:t>
      </w:r>
      <w:r w:rsidRPr="00CC21FF">
        <w:rPr>
          <w:rFonts w:ascii="Calibri" w:hAnsi="Calibri" w:cs="Calibri"/>
          <w:sz w:val="22"/>
          <w:szCs w:val="22"/>
        </w:rPr>
        <w:t xml:space="preserve"> in</w:t>
      </w:r>
      <w:r w:rsidR="00511729" w:rsidRPr="00CC21FF">
        <w:rPr>
          <w:rFonts w:ascii="Calibri" w:hAnsi="Calibri" w:cs="Calibri"/>
          <w:sz w:val="22"/>
          <w:szCs w:val="22"/>
        </w:rPr>
        <w:t xml:space="preserve"> the</w:t>
      </w:r>
      <w:r w:rsidRPr="00CC21FF">
        <w:rPr>
          <w:rFonts w:ascii="Calibri" w:hAnsi="Calibri" w:cs="Calibri"/>
          <w:sz w:val="22"/>
          <w:szCs w:val="22"/>
        </w:rPr>
        <w:t xml:space="preserve"> pie</w:t>
      </w:r>
      <w:r w:rsidR="00511729" w:rsidRPr="00CC21FF">
        <w:rPr>
          <w:rFonts w:ascii="Calibri" w:hAnsi="Calibri" w:cs="Calibri"/>
          <w:sz w:val="22"/>
          <w:szCs w:val="22"/>
        </w:rPr>
        <w:t xml:space="preserve"> </w:t>
      </w:r>
      <w:r w:rsidRPr="00CC21FF">
        <w:rPr>
          <w:rFonts w:ascii="Calibri" w:hAnsi="Calibri" w:cs="Calibri"/>
          <w:sz w:val="22"/>
          <w:szCs w:val="22"/>
        </w:rPr>
        <w:t xml:space="preserve">chart in Figure </w:t>
      </w:r>
      <w:r w:rsidR="00511729" w:rsidRPr="00CC21FF">
        <w:rPr>
          <w:rFonts w:ascii="Calibri" w:hAnsi="Calibri" w:cs="Calibri"/>
          <w:sz w:val="22"/>
          <w:szCs w:val="22"/>
        </w:rPr>
        <w:t>3D</w:t>
      </w:r>
    </w:p>
    <w:p w14:paraId="30755DBC" w14:textId="77777777" w:rsidR="003F749F" w:rsidRPr="00CC21FF" w:rsidRDefault="003F749F" w:rsidP="0047302E">
      <w:pPr>
        <w:rPr>
          <w:rFonts w:ascii="Calibri" w:hAnsi="Calibri" w:cs="Calibri"/>
          <w:b/>
          <w:bCs/>
          <w:sz w:val="22"/>
          <w:szCs w:val="22"/>
        </w:rPr>
      </w:pPr>
    </w:p>
    <w:p w14:paraId="4ED5880A" w14:textId="0A46488D" w:rsidR="00956B15" w:rsidRPr="00CC21FF" w:rsidRDefault="0047302E">
      <w:pPr>
        <w:rPr>
          <w:rFonts w:ascii="Calibri" w:hAnsi="Calibri" w:cs="Calibri"/>
          <w:b/>
          <w:bCs/>
          <w:sz w:val="22"/>
          <w:szCs w:val="22"/>
        </w:rPr>
      </w:pPr>
      <w:r w:rsidRPr="00CC21FF">
        <w:rPr>
          <w:rFonts w:ascii="Calibri" w:hAnsi="Calibri" w:cs="Calibri"/>
          <w:b/>
          <w:bCs/>
          <w:sz w:val="22"/>
          <w:szCs w:val="22"/>
        </w:rPr>
        <w:t xml:space="preserve">Supplementary Table </w:t>
      </w:r>
      <w:r w:rsidR="00E328BC" w:rsidRPr="00CC21FF">
        <w:rPr>
          <w:rFonts w:ascii="Calibri" w:hAnsi="Calibri" w:cs="Calibri"/>
          <w:b/>
          <w:bCs/>
          <w:sz w:val="22"/>
          <w:szCs w:val="22"/>
        </w:rPr>
        <w:t>5</w:t>
      </w:r>
    </w:p>
    <w:tbl>
      <w:tblPr>
        <w:tblStyle w:val="GridTable1Light"/>
        <w:tblW w:w="9209" w:type="dxa"/>
        <w:tblLook w:val="04A0" w:firstRow="1" w:lastRow="0" w:firstColumn="1" w:lastColumn="0" w:noHBand="0" w:noVBand="1"/>
      </w:tblPr>
      <w:tblGrid>
        <w:gridCol w:w="1545"/>
        <w:gridCol w:w="1223"/>
        <w:gridCol w:w="1309"/>
        <w:gridCol w:w="1083"/>
        <w:gridCol w:w="1418"/>
        <w:gridCol w:w="1083"/>
        <w:gridCol w:w="1548"/>
      </w:tblGrid>
      <w:tr w:rsidR="002F1F7F" w:rsidRPr="00CC21FF" w14:paraId="422DA832" w14:textId="63331E21" w:rsidTr="005117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277191C9" w14:textId="2CF5EED7" w:rsidR="002F1F7F" w:rsidRPr="00CC21FF" w:rsidRDefault="002F1F7F" w:rsidP="002F1F7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Type</w:t>
            </w:r>
            <w:r w:rsidR="008862CA" w:rsidRPr="00CC21FF">
              <w:rPr>
                <w:rFonts w:ascii="Calibri" w:hAnsi="Calibri" w:cs="Calibri"/>
                <w:sz w:val="22"/>
                <w:szCs w:val="22"/>
              </w:rPr>
              <w:t>/Group</w:t>
            </w:r>
          </w:p>
        </w:tc>
        <w:tc>
          <w:tcPr>
            <w:tcW w:w="2532" w:type="dxa"/>
            <w:gridSpan w:val="2"/>
          </w:tcPr>
          <w:p w14:paraId="4AF28809" w14:textId="77777777" w:rsidR="002F1F7F" w:rsidRPr="00CC21FF" w:rsidRDefault="002F1F7F" w:rsidP="002F1F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Familiar</w:t>
            </w:r>
          </w:p>
        </w:tc>
        <w:tc>
          <w:tcPr>
            <w:tcW w:w="2501" w:type="dxa"/>
            <w:gridSpan w:val="2"/>
          </w:tcPr>
          <w:p w14:paraId="3B17CF80" w14:textId="1216507E" w:rsidR="002F1F7F" w:rsidRPr="00CC21FF" w:rsidRDefault="002F1F7F" w:rsidP="002F1F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Aggressor</w:t>
            </w:r>
          </w:p>
        </w:tc>
        <w:tc>
          <w:tcPr>
            <w:tcW w:w="2631" w:type="dxa"/>
            <w:gridSpan w:val="2"/>
          </w:tcPr>
          <w:p w14:paraId="66597899" w14:textId="0236DA71" w:rsidR="002F1F7F" w:rsidRPr="00CC21FF" w:rsidRDefault="002F1F7F" w:rsidP="002F1F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Unfamiliar</w:t>
            </w:r>
          </w:p>
        </w:tc>
      </w:tr>
      <w:tr w:rsidR="004C43D0" w:rsidRPr="00CC21FF" w14:paraId="7073156D" w14:textId="77777777" w:rsidTr="00511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02807499" w14:textId="77777777" w:rsidR="00BA360E" w:rsidRPr="00CC21FF" w:rsidRDefault="00BA360E" w:rsidP="00BA360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23" w:type="dxa"/>
            <w:shd w:val="clear" w:color="auto" w:fill="ADADAD" w:themeFill="background2" w:themeFillShade="BF"/>
          </w:tcPr>
          <w:p w14:paraId="172AA93F" w14:textId="5580CFB5" w:rsidR="00BA360E" w:rsidRPr="00CC21FF" w:rsidRDefault="00BA360E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CC21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cherry</w:t>
            </w:r>
            <w:proofErr w:type="spellEnd"/>
          </w:p>
        </w:tc>
        <w:tc>
          <w:tcPr>
            <w:tcW w:w="1309" w:type="dxa"/>
            <w:shd w:val="clear" w:color="auto" w:fill="ADADAD" w:themeFill="background2" w:themeFillShade="BF"/>
          </w:tcPr>
          <w:p w14:paraId="1C59650A" w14:textId="00541AA1" w:rsidR="00BA360E" w:rsidRPr="00CC21FF" w:rsidRDefault="00BA360E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1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rch</w:t>
            </w:r>
          </w:p>
        </w:tc>
        <w:tc>
          <w:tcPr>
            <w:tcW w:w="1083" w:type="dxa"/>
            <w:shd w:val="clear" w:color="auto" w:fill="ADADAD" w:themeFill="background2" w:themeFillShade="BF"/>
          </w:tcPr>
          <w:p w14:paraId="72A04603" w14:textId="40A88591" w:rsidR="00BA360E" w:rsidRPr="00CC21FF" w:rsidRDefault="00BA360E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CC21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cherry</w:t>
            </w:r>
            <w:proofErr w:type="spellEnd"/>
          </w:p>
        </w:tc>
        <w:tc>
          <w:tcPr>
            <w:tcW w:w="1418" w:type="dxa"/>
            <w:shd w:val="clear" w:color="auto" w:fill="ADADAD" w:themeFill="background2" w:themeFillShade="BF"/>
          </w:tcPr>
          <w:p w14:paraId="09AAE2F2" w14:textId="1C18E3F2" w:rsidR="00BA360E" w:rsidRPr="00CC21FF" w:rsidRDefault="00BA360E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1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rch</w:t>
            </w:r>
          </w:p>
        </w:tc>
        <w:tc>
          <w:tcPr>
            <w:tcW w:w="1083" w:type="dxa"/>
            <w:shd w:val="clear" w:color="auto" w:fill="ADADAD" w:themeFill="background2" w:themeFillShade="BF"/>
          </w:tcPr>
          <w:p w14:paraId="2C85EEE6" w14:textId="2A46EA03" w:rsidR="00BA360E" w:rsidRPr="00CC21FF" w:rsidRDefault="00BA360E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CC21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cherry</w:t>
            </w:r>
            <w:proofErr w:type="spellEnd"/>
          </w:p>
        </w:tc>
        <w:tc>
          <w:tcPr>
            <w:tcW w:w="1548" w:type="dxa"/>
            <w:shd w:val="clear" w:color="auto" w:fill="ADADAD" w:themeFill="background2" w:themeFillShade="BF"/>
          </w:tcPr>
          <w:p w14:paraId="1505D0F9" w14:textId="7D8C3440" w:rsidR="00BA360E" w:rsidRPr="00CC21FF" w:rsidRDefault="00BA360E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1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rch</w:t>
            </w:r>
          </w:p>
        </w:tc>
      </w:tr>
      <w:tr w:rsidR="00BA360E" w:rsidRPr="00CC21FF" w14:paraId="39A8501F" w14:textId="77777777" w:rsidTr="00511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6C9A6672" w14:textId="77777777" w:rsidR="00BA360E" w:rsidRPr="00CC21FF" w:rsidRDefault="00BA360E" w:rsidP="00BA360E">
            <w:pPr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AG</w:t>
            </w:r>
          </w:p>
        </w:tc>
        <w:tc>
          <w:tcPr>
            <w:tcW w:w="1223" w:type="dxa"/>
          </w:tcPr>
          <w:p w14:paraId="50608DEE" w14:textId="34EE2B17" w:rsidR="00BA360E" w:rsidRPr="00CC21FF" w:rsidRDefault="00A131D2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32.2</w:t>
            </w:r>
          </w:p>
        </w:tc>
        <w:tc>
          <w:tcPr>
            <w:tcW w:w="1309" w:type="dxa"/>
          </w:tcPr>
          <w:p w14:paraId="68DCE31D" w14:textId="76E45B58" w:rsidR="00BA360E" w:rsidRPr="00CC21FF" w:rsidRDefault="00A131D2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32.8</w:t>
            </w:r>
          </w:p>
        </w:tc>
        <w:tc>
          <w:tcPr>
            <w:tcW w:w="1083" w:type="dxa"/>
          </w:tcPr>
          <w:p w14:paraId="1D58C93A" w14:textId="28F46402" w:rsidR="00BA360E" w:rsidRPr="00CC21FF" w:rsidRDefault="00A131D2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36.3</w:t>
            </w:r>
          </w:p>
        </w:tc>
        <w:tc>
          <w:tcPr>
            <w:tcW w:w="1418" w:type="dxa"/>
          </w:tcPr>
          <w:p w14:paraId="722C886A" w14:textId="5F5AB0AD" w:rsidR="00BA360E" w:rsidRPr="00CC21FF" w:rsidRDefault="000341E6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23.9</w:t>
            </w:r>
          </w:p>
        </w:tc>
        <w:tc>
          <w:tcPr>
            <w:tcW w:w="1083" w:type="dxa"/>
          </w:tcPr>
          <w:p w14:paraId="7D01AD58" w14:textId="47209C43" w:rsidR="00BA360E" w:rsidRPr="00CC21FF" w:rsidRDefault="000341E6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53.1</w:t>
            </w:r>
          </w:p>
        </w:tc>
        <w:tc>
          <w:tcPr>
            <w:tcW w:w="1548" w:type="dxa"/>
          </w:tcPr>
          <w:p w14:paraId="7A590CE9" w14:textId="4BEF9AA8" w:rsidR="00BA360E" w:rsidRPr="00CC21FF" w:rsidRDefault="000341E6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32.3</w:t>
            </w:r>
          </w:p>
        </w:tc>
      </w:tr>
      <w:tr w:rsidR="00BA360E" w:rsidRPr="00CC21FF" w14:paraId="3F363E34" w14:textId="77777777" w:rsidTr="00511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091675C7" w14:textId="77777777" w:rsidR="00BA360E" w:rsidRPr="00CC21FF" w:rsidRDefault="00BA360E" w:rsidP="00BA360E">
            <w:pPr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lastRenderedPageBreak/>
              <w:t>Torso</w:t>
            </w:r>
          </w:p>
        </w:tc>
        <w:tc>
          <w:tcPr>
            <w:tcW w:w="1223" w:type="dxa"/>
          </w:tcPr>
          <w:p w14:paraId="3176F969" w14:textId="60366FAF" w:rsidR="00BA360E" w:rsidRPr="00CC21FF" w:rsidRDefault="00A131D2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31.9</w:t>
            </w:r>
          </w:p>
        </w:tc>
        <w:tc>
          <w:tcPr>
            <w:tcW w:w="1309" w:type="dxa"/>
          </w:tcPr>
          <w:p w14:paraId="49625587" w14:textId="18DA1AB0" w:rsidR="00BA360E" w:rsidRPr="00CC21FF" w:rsidRDefault="00A131D2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36.5</w:t>
            </w:r>
          </w:p>
        </w:tc>
        <w:tc>
          <w:tcPr>
            <w:tcW w:w="1083" w:type="dxa"/>
          </w:tcPr>
          <w:p w14:paraId="396632C0" w14:textId="49068E6C" w:rsidR="00BA360E" w:rsidRPr="00CC21FF" w:rsidRDefault="00A131D2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32.1</w:t>
            </w:r>
          </w:p>
        </w:tc>
        <w:tc>
          <w:tcPr>
            <w:tcW w:w="1418" w:type="dxa"/>
          </w:tcPr>
          <w:p w14:paraId="20B5BEE0" w14:textId="26EFFA1B" w:rsidR="00BA360E" w:rsidRPr="00CC21FF" w:rsidRDefault="000341E6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44.3</w:t>
            </w:r>
          </w:p>
        </w:tc>
        <w:tc>
          <w:tcPr>
            <w:tcW w:w="1083" w:type="dxa"/>
          </w:tcPr>
          <w:p w14:paraId="5C780517" w14:textId="7F50E9DC" w:rsidR="00BA360E" w:rsidRPr="00CC21FF" w:rsidRDefault="000341E6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23.1</w:t>
            </w:r>
          </w:p>
        </w:tc>
        <w:tc>
          <w:tcPr>
            <w:tcW w:w="1548" w:type="dxa"/>
          </w:tcPr>
          <w:p w14:paraId="3DB115D4" w14:textId="77793951" w:rsidR="00BA360E" w:rsidRPr="00CC21FF" w:rsidRDefault="000341E6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35.8</w:t>
            </w:r>
          </w:p>
        </w:tc>
      </w:tr>
      <w:tr w:rsidR="00BA360E" w:rsidRPr="00CC21FF" w14:paraId="752762EB" w14:textId="77777777" w:rsidTr="00511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1EFD31C6" w14:textId="77777777" w:rsidR="00BA360E" w:rsidRPr="00CC21FF" w:rsidRDefault="00BA360E" w:rsidP="00BA360E">
            <w:pPr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Tail</w:t>
            </w:r>
          </w:p>
        </w:tc>
        <w:tc>
          <w:tcPr>
            <w:tcW w:w="1223" w:type="dxa"/>
          </w:tcPr>
          <w:p w14:paraId="651F27E1" w14:textId="39C2C4CA" w:rsidR="00BA360E" w:rsidRPr="00CC21FF" w:rsidRDefault="00A131D2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7.5</w:t>
            </w:r>
          </w:p>
        </w:tc>
        <w:tc>
          <w:tcPr>
            <w:tcW w:w="1309" w:type="dxa"/>
          </w:tcPr>
          <w:p w14:paraId="50006D20" w14:textId="1E16A9D1" w:rsidR="00BA360E" w:rsidRPr="00CC21FF" w:rsidRDefault="00A131D2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5.4</w:t>
            </w:r>
          </w:p>
        </w:tc>
        <w:tc>
          <w:tcPr>
            <w:tcW w:w="1083" w:type="dxa"/>
          </w:tcPr>
          <w:p w14:paraId="7BB82910" w14:textId="5F18D807" w:rsidR="00BA360E" w:rsidRPr="00CC21FF" w:rsidRDefault="00A131D2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8.5</w:t>
            </w:r>
          </w:p>
        </w:tc>
        <w:tc>
          <w:tcPr>
            <w:tcW w:w="1418" w:type="dxa"/>
          </w:tcPr>
          <w:p w14:paraId="630C568D" w14:textId="70AC85D6" w:rsidR="00BA360E" w:rsidRPr="00CC21FF" w:rsidRDefault="000341E6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8.1</w:t>
            </w:r>
          </w:p>
        </w:tc>
        <w:tc>
          <w:tcPr>
            <w:tcW w:w="1083" w:type="dxa"/>
          </w:tcPr>
          <w:p w14:paraId="3B67322D" w14:textId="3267047E" w:rsidR="00BA360E" w:rsidRPr="00CC21FF" w:rsidRDefault="000341E6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7.2</w:t>
            </w:r>
          </w:p>
        </w:tc>
        <w:tc>
          <w:tcPr>
            <w:tcW w:w="1548" w:type="dxa"/>
          </w:tcPr>
          <w:p w14:paraId="726B4D72" w14:textId="3DB38568" w:rsidR="00BA360E" w:rsidRPr="00CC21FF" w:rsidRDefault="000341E6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7.7</w:t>
            </w:r>
          </w:p>
        </w:tc>
      </w:tr>
      <w:tr w:rsidR="00BA360E" w:rsidRPr="00CC21FF" w14:paraId="52ECD754" w14:textId="77777777" w:rsidTr="00511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030AD33A" w14:textId="77777777" w:rsidR="00BA360E" w:rsidRPr="00CC21FF" w:rsidRDefault="00BA360E" w:rsidP="00BA360E">
            <w:pPr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Head</w:t>
            </w:r>
          </w:p>
        </w:tc>
        <w:tc>
          <w:tcPr>
            <w:tcW w:w="1223" w:type="dxa"/>
          </w:tcPr>
          <w:p w14:paraId="7F0BB572" w14:textId="26C2BC1F" w:rsidR="00BA360E" w:rsidRPr="00CC21FF" w:rsidRDefault="00A131D2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28.4</w:t>
            </w:r>
          </w:p>
        </w:tc>
        <w:tc>
          <w:tcPr>
            <w:tcW w:w="1309" w:type="dxa"/>
          </w:tcPr>
          <w:p w14:paraId="7BAF9D3C" w14:textId="6EC9F7A4" w:rsidR="00BA360E" w:rsidRPr="00CC21FF" w:rsidRDefault="00A131D2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5.6</w:t>
            </w:r>
          </w:p>
        </w:tc>
        <w:tc>
          <w:tcPr>
            <w:tcW w:w="1083" w:type="dxa"/>
          </w:tcPr>
          <w:p w14:paraId="1037FA0D" w14:textId="58729042" w:rsidR="00BA360E" w:rsidRPr="00CC21FF" w:rsidRDefault="000341E6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23.1</w:t>
            </w:r>
          </w:p>
        </w:tc>
        <w:tc>
          <w:tcPr>
            <w:tcW w:w="1418" w:type="dxa"/>
          </w:tcPr>
          <w:p w14:paraId="4E807BCB" w14:textId="4F5BA62C" w:rsidR="00BA360E" w:rsidRPr="00CC21FF" w:rsidRDefault="000341E6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23.7</w:t>
            </w:r>
          </w:p>
        </w:tc>
        <w:tc>
          <w:tcPr>
            <w:tcW w:w="1083" w:type="dxa"/>
          </w:tcPr>
          <w:p w14:paraId="1B300AAD" w14:textId="785895AF" w:rsidR="00BA360E" w:rsidRPr="00CC21FF" w:rsidRDefault="000341E6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16.6</w:t>
            </w:r>
          </w:p>
        </w:tc>
        <w:tc>
          <w:tcPr>
            <w:tcW w:w="1548" w:type="dxa"/>
          </w:tcPr>
          <w:p w14:paraId="5156034E" w14:textId="29DE8B19" w:rsidR="00BA360E" w:rsidRPr="00CC21FF" w:rsidRDefault="000341E6" w:rsidP="00BA3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C21FF">
              <w:rPr>
                <w:rFonts w:ascii="Calibri" w:hAnsi="Calibri" w:cs="Calibri"/>
                <w:sz w:val="22"/>
                <w:szCs w:val="22"/>
              </w:rPr>
              <w:t>24.1</w:t>
            </w:r>
          </w:p>
        </w:tc>
      </w:tr>
    </w:tbl>
    <w:p w14:paraId="55E7B3DF" w14:textId="265A668F" w:rsidR="00511729" w:rsidRPr="00CC21FF" w:rsidRDefault="00511729" w:rsidP="00511729">
      <w:pPr>
        <w:rPr>
          <w:rFonts w:ascii="Calibri" w:hAnsi="Calibri" w:cs="Calibri"/>
          <w:sz w:val="22"/>
          <w:szCs w:val="22"/>
        </w:rPr>
      </w:pPr>
      <w:r w:rsidRPr="00CC21FF">
        <w:rPr>
          <w:rFonts w:ascii="Calibri" w:hAnsi="Calibri" w:cs="Calibri"/>
          <w:sz w:val="22"/>
          <w:szCs w:val="22"/>
        </w:rPr>
        <w:t>Table S</w:t>
      </w:r>
      <w:r w:rsidR="00CC21FF">
        <w:rPr>
          <w:rFonts w:ascii="Calibri" w:hAnsi="Calibri" w:cs="Calibri"/>
          <w:sz w:val="22"/>
          <w:szCs w:val="22"/>
        </w:rPr>
        <w:t>5</w:t>
      </w:r>
      <w:r w:rsidRPr="00CC21FF">
        <w:rPr>
          <w:rFonts w:ascii="Calibri" w:hAnsi="Calibri" w:cs="Calibri"/>
          <w:sz w:val="22"/>
          <w:szCs w:val="22"/>
        </w:rPr>
        <w:t>. Percentage occupancy of different types of sniffing in the pie chart in Figure 5</w:t>
      </w:r>
      <w:proofErr w:type="gramStart"/>
      <w:r w:rsidRPr="00CC21FF">
        <w:rPr>
          <w:rFonts w:ascii="Calibri" w:hAnsi="Calibri" w:cs="Calibri"/>
          <w:sz w:val="22"/>
          <w:szCs w:val="22"/>
        </w:rPr>
        <w:t>D,I</w:t>
      </w:r>
      <w:proofErr w:type="gramEnd"/>
      <w:r w:rsidRPr="00CC21FF">
        <w:rPr>
          <w:rFonts w:ascii="Calibri" w:hAnsi="Calibri" w:cs="Calibri"/>
          <w:sz w:val="22"/>
          <w:szCs w:val="22"/>
        </w:rPr>
        <w:t xml:space="preserve"> and N</w:t>
      </w:r>
      <w:r w:rsidR="00CA244D" w:rsidRPr="00CC21FF">
        <w:rPr>
          <w:rFonts w:ascii="Calibri" w:hAnsi="Calibri" w:cs="Calibri"/>
          <w:sz w:val="22"/>
          <w:szCs w:val="22"/>
        </w:rPr>
        <w:t xml:space="preserve"> respectively</w:t>
      </w:r>
      <w:r w:rsidRPr="00CC21FF">
        <w:rPr>
          <w:rFonts w:ascii="Calibri" w:hAnsi="Calibri" w:cs="Calibri"/>
          <w:sz w:val="22"/>
          <w:szCs w:val="22"/>
        </w:rPr>
        <w:t>.</w:t>
      </w:r>
    </w:p>
    <w:p w14:paraId="34EC5F8F" w14:textId="77777777" w:rsidR="00511729" w:rsidRPr="00CC21FF" w:rsidRDefault="00511729" w:rsidP="00511729">
      <w:pPr>
        <w:rPr>
          <w:rFonts w:ascii="Calibri" w:hAnsi="Calibri" w:cs="Calibri"/>
          <w:b/>
          <w:bCs/>
          <w:sz w:val="22"/>
          <w:szCs w:val="22"/>
        </w:rPr>
      </w:pPr>
    </w:p>
    <w:p w14:paraId="3E88F6D1" w14:textId="77777777" w:rsidR="002F1F7F" w:rsidRPr="00CC21FF" w:rsidRDefault="002F1F7F">
      <w:pPr>
        <w:rPr>
          <w:rFonts w:ascii="Calibri" w:hAnsi="Calibri" w:cs="Calibri"/>
          <w:sz w:val="22"/>
          <w:szCs w:val="22"/>
        </w:rPr>
      </w:pPr>
    </w:p>
    <w:sectPr w:rsidR="002F1F7F" w:rsidRPr="00CC21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9E9"/>
    <w:rsid w:val="000341E6"/>
    <w:rsid w:val="001D51AB"/>
    <w:rsid w:val="00205CD7"/>
    <w:rsid w:val="002473F0"/>
    <w:rsid w:val="002F1F7F"/>
    <w:rsid w:val="003F749F"/>
    <w:rsid w:val="0047302E"/>
    <w:rsid w:val="004C43D0"/>
    <w:rsid w:val="004C7462"/>
    <w:rsid w:val="00511729"/>
    <w:rsid w:val="005145AA"/>
    <w:rsid w:val="00585B5B"/>
    <w:rsid w:val="0059704F"/>
    <w:rsid w:val="00612D7D"/>
    <w:rsid w:val="00663DC9"/>
    <w:rsid w:val="00754E97"/>
    <w:rsid w:val="007619E9"/>
    <w:rsid w:val="007E43B8"/>
    <w:rsid w:val="00802A62"/>
    <w:rsid w:val="00823C1F"/>
    <w:rsid w:val="008862CA"/>
    <w:rsid w:val="00937932"/>
    <w:rsid w:val="009471C8"/>
    <w:rsid w:val="00956B15"/>
    <w:rsid w:val="00A02025"/>
    <w:rsid w:val="00A131D2"/>
    <w:rsid w:val="00A910F4"/>
    <w:rsid w:val="00AC27FC"/>
    <w:rsid w:val="00AC4831"/>
    <w:rsid w:val="00B618A2"/>
    <w:rsid w:val="00B75490"/>
    <w:rsid w:val="00BA360E"/>
    <w:rsid w:val="00C33A3F"/>
    <w:rsid w:val="00CA244D"/>
    <w:rsid w:val="00CC21FF"/>
    <w:rsid w:val="00D76ADA"/>
    <w:rsid w:val="00DD7E15"/>
    <w:rsid w:val="00E328BC"/>
    <w:rsid w:val="00F2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EAE184"/>
  <w15:chartTrackingRefBased/>
  <w15:docId w15:val="{C1C7BB18-53E7-1B45-A176-F8EE49E4D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19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9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19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9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9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9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9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9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9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9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9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19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9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9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9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9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9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9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19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19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19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19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19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19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19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19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19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19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19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19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619E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E328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7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.xlsx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Pardasani</dc:creator>
  <cp:keywords/>
  <dc:description/>
  <cp:lastModifiedBy>Meenakshi Pardasani</cp:lastModifiedBy>
  <cp:revision>11</cp:revision>
  <dcterms:created xsi:type="dcterms:W3CDTF">2025-10-22T07:24:00Z</dcterms:created>
  <dcterms:modified xsi:type="dcterms:W3CDTF">2025-10-31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d03e57-aa16-4117-9bb1-b26637ae1bb7</vt:lpwstr>
  </property>
</Properties>
</file>